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3 Table. Drugs for </w:t>
      </w:r>
      <w:r>
        <w:rPr>
          <w:b/>
          <w:bCs/>
          <w:i/>
          <w:iCs/>
          <w:sz w:val="24"/>
          <w:szCs w:val="24"/>
        </w:rPr>
        <w:t>G12C</w:t>
      </w:r>
      <w:r>
        <w:rPr>
          <w:b/>
          <w:bCs/>
          <w:sz w:val="24"/>
          <w:szCs w:val="24"/>
        </w:rPr>
        <w:t xml:space="preserve"> mutation of gene </w:t>
      </w:r>
      <w:r>
        <w:rPr>
          <w:b/>
          <w:bCs/>
          <w:i/>
          <w:iCs/>
          <w:sz w:val="24"/>
          <w:szCs w:val="24"/>
        </w:rPr>
        <w:t>KRAS</w:t>
      </w:r>
      <w:r>
        <w:rPr/>
        <w:t xml:space="preserve"> in lung cancer patients in cancer genome interpreter*.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695"/>
        <w:gridCol w:w="2265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vidence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umetinib (MEK inhibito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itumumab (EGFR mAb inhibito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t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CN guideline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tuximab (EGFR mAb inhibito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stant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CN guidelines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4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4/6 inhibitor + MEK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  <w:tr>
        <w:trPr>
          <w:trHeight w:val="16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K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</w:tr>
      <w:tr>
        <w:trPr>
          <w:trHeight w:val="13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report</w:t>
            </w:r>
          </w:p>
        </w:tc>
      </w:tr>
      <w:tr>
        <w:trPr>
          <w:trHeight w:val="19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e report</w:t>
            </w:r>
          </w:p>
        </w:tc>
      </w:tr>
      <w:tr>
        <w:trPr>
          <w:trHeight w:val="6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 inhibitor (in combination)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</w:tr>
      <w:tr>
        <w:trPr>
          <w:trHeight w:val="105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/TBK1/IKKµ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linical</w:t>
            </w:r>
          </w:p>
        </w:tc>
      </w:tr>
      <w:tr>
        <w:trPr>
          <w:trHeight w:val="15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K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  <w:tr>
        <w:trPr>
          <w:trHeight w:val="10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n-RAF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  <w:tr>
        <w:trPr>
          <w:trHeight w:val="13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3K pathway inhibitor + MEK inhibito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  <w:tr>
        <w:trPr>
          <w:trHeight w:val="134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emaciclib (CDK4/6 inhibitor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ive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 trials</w:t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  <w:t>* https://www.cancergenomeinterpreter.or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9:00Z</dcterms:created>
  <dc:creator>Lavan1</dc:creator>
  <dc:description/>
  <dc:language>en-US</dc:language>
  <cp:lastModifiedBy>Lavan1</cp:lastModifiedBy>
  <dcterms:modified xsi:type="dcterms:W3CDTF">2018-07-06T11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